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A008E" w14:textId="77777777" w:rsidR="00FE40BD" w:rsidRDefault="001E671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Therapeutic effects and mechanisms of stem cell therapies in DPN.</w:t>
      </w:r>
    </w:p>
    <w:tbl>
      <w:tblPr>
        <w:tblStyle w:val="ab"/>
        <w:tblW w:w="1406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52"/>
        <w:gridCol w:w="1799"/>
        <w:gridCol w:w="1387"/>
        <w:gridCol w:w="2379"/>
        <w:gridCol w:w="2516"/>
        <w:gridCol w:w="2434"/>
        <w:gridCol w:w="1118"/>
      </w:tblGrid>
      <w:tr w:rsidR="00FE40BD" w14:paraId="7E3B2F83" w14:textId="77777777">
        <w:trPr>
          <w:trHeight w:val="825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DA85FB5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ell Origin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</w:tcPr>
          <w:p w14:paraId="1F6C8CEE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Type</w:t>
            </w:r>
          </w:p>
        </w:tc>
        <w:tc>
          <w:tcPr>
            <w:tcW w:w="1799" w:type="dxa"/>
            <w:tcBorders>
              <w:bottom w:val="single" w:sz="8" w:space="0" w:color="auto"/>
            </w:tcBorders>
            <w:vAlign w:val="center"/>
          </w:tcPr>
          <w:p w14:paraId="226748B3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ose &amp; Regimen</w:t>
            </w:r>
          </w:p>
        </w:tc>
        <w:tc>
          <w:tcPr>
            <w:tcW w:w="1387" w:type="dxa"/>
            <w:tcBorders>
              <w:bottom w:val="single" w:sz="8" w:space="0" w:color="auto"/>
            </w:tcBorders>
            <w:vAlign w:val="center"/>
          </w:tcPr>
          <w:p w14:paraId="6F5CC461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isease Model</w:t>
            </w:r>
          </w:p>
        </w:tc>
        <w:tc>
          <w:tcPr>
            <w:tcW w:w="2379" w:type="dxa"/>
            <w:tcBorders>
              <w:bottom w:val="single" w:sz="8" w:space="0" w:color="auto"/>
            </w:tcBorders>
            <w:vAlign w:val="center"/>
          </w:tcPr>
          <w:p w14:paraId="54E6B6C5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In Vitro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ffects</w:t>
            </w:r>
          </w:p>
        </w:tc>
        <w:tc>
          <w:tcPr>
            <w:tcW w:w="2516" w:type="dxa"/>
            <w:tcBorders>
              <w:bottom w:val="single" w:sz="8" w:space="0" w:color="auto"/>
            </w:tcBorders>
            <w:vAlign w:val="center"/>
          </w:tcPr>
          <w:p w14:paraId="31FE9562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In Vivo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utcomes</w:t>
            </w:r>
          </w:p>
        </w:tc>
        <w:tc>
          <w:tcPr>
            <w:tcW w:w="2434" w:type="dxa"/>
            <w:tcBorders>
              <w:bottom w:val="single" w:sz="8" w:space="0" w:color="auto"/>
            </w:tcBorders>
            <w:vAlign w:val="center"/>
          </w:tcPr>
          <w:p w14:paraId="0EB5A712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posed Mechanism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vAlign w:val="center"/>
          </w:tcPr>
          <w:p w14:paraId="69D7288A" w14:textId="77777777" w:rsidR="00FE40BD" w:rsidRDefault="001E6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f.</w:t>
            </w:r>
          </w:p>
        </w:tc>
      </w:tr>
      <w:tr w:rsidR="00FE40BD" w14:paraId="0DF8C049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649D5E3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SCs</w:t>
            </w:r>
          </w:p>
        </w:tc>
        <w:tc>
          <w:tcPr>
            <w:tcW w:w="1152" w:type="dxa"/>
            <w:vAlign w:val="center"/>
          </w:tcPr>
          <w:p w14:paraId="0E710E9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 Cells</w:t>
            </w:r>
          </w:p>
        </w:tc>
        <w:tc>
          <w:tcPr>
            <w:tcW w:w="1799" w:type="dxa"/>
            <w:vAlign w:val="center"/>
          </w:tcPr>
          <w:p w14:paraId="65CE6216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icroencapsulated islets (2000/rat) and 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 MSCs/rat</w:t>
            </w:r>
          </w:p>
        </w:tc>
        <w:tc>
          <w:tcPr>
            <w:tcW w:w="1387" w:type="dxa"/>
            <w:vAlign w:val="center"/>
          </w:tcPr>
          <w:p w14:paraId="7B6D8F7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60 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), male Lewis rats (8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79" w:type="dxa"/>
            <w:vAlign w:val="center"/>
          </w:tcPr>
          <w:p w14:paraId="1E5CBDF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771DDD08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duced islet requirement for normoglycemia; ameliorated neuropathic signs.</w:t>
            </w:r>
          </w:p>
        </w:tc>
        <w:tc>
          <w:tcPr>
            <w:tcW w:w="2434" w:type="dxa"/>
            <w:vAlign w:val="center"/>
          </w:tcPr>
          <w:p w14:paraId="0C1CFE22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1118" w:type="dxa"/>
            <w:vAlign w:val="center"/>
          </w:tcPr>
          <w:p w14:paraId="77B9D4B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25mcmluaTwvQXV0aG9yPjxZZWFyPjIwMTc8L1llYXI+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25mcmluaTwvQXV0aG9yPjxZZWFyPjIwMTc8L1llYXI+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Monfrini et al., 2017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53EB27AA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5F4E4E3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SC2 (subset)</w:t>
            </w:r>
          </w:p>
        </w:tc>
        <w:tc>
          <w:tcPr>
            <w:tcW w:w="1152" w:type="dxa"/>
            <w:vAlign w:val="center"/>
          </w:tcPr>
          <w:p w14:paraId="1A64488C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1EF3B2D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0.5-1 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cells/mouse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</w:p>
        </w:tc>
        <w:tc>
          <w:tcPr>
            <w:tcW w:w="1387" w:type="dxa"/>
            <w:vAlign w:val="center"/>
          </w:tcPr>
          <w:p w14:paraId="59DA676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50 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, C57BL/6J (B6) mice</w:t>
            </w:r>
          </w:p>
        </w:tc>
        <w:tc>
          <w:tcPr>
            <w:tcW w:w="2379" w:type="dxa"/>
            <w:vAlign w:val="center"/>
          </w:tcPr>
          <w:p w14:paraId="4C3E878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14B36615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SC2 improved behavioral outcomes; conventional MSCs improved thermal but not mechanical stimuli.</w:t>
            </w:r>
          </w:p>
        </w:tc>
        <w:tc>
          <w:tcPr>
            <w:tcW w:w="2434" w:type="dxa"/>
            <w:vAlign w:val="center"/>
          </w:tcPr>
          <w:p w14:paraId="4DFA7E3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duced serum proinflammatory cytokine levels.</w:t>
            </w:r>
          </w:p>
        </w:tc>
        <w:tc>
          <w:tcPr>
            <w:tcW w:w="1118" w:type="dxa"/>
            <w:vAlign w:val="center"/>
          </w:tcPr>
          <w:p w14:paraId="5E1461D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&lt;EndNote&gt;&lt;Cite&gt;&lt;Author&gt;Waterman&lt;/Author&gt;&lt;Year&gt;2012&lt;/Year&gt;&lt;RecNum&gt;135&lt;/RecNum&gt;&lt;DisplayText&gt;(Waterman et al., 2012)&lt;/DisplayText&gt;&lt;record&gt;&lt;rec-number&gt;135&lt;/rec-number&gt;&lt;foreign-keys&gt;&lt;key app="EN" db-id="detwzfet0wasdxe0xenxwrxksvdp0trr02px" times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tamp="1778506192"&gt;135&lt;/key&gt;&lt;/foreign-keys&gt;&lt;ref-type name="Journal Article"&gt;17&lt;/ref-type&gt;&lt;contributors&gt;&lt;authors&gt;&lt;author&gt;Waterman, R. S.&lt;/author&gt;&lt;author&gt;Morgenweck, J.&lt;/author&gt;&lt;author&gt;Nossaman, B. D.&lt;/author&gt;&lt;author&gt;Scandurro, A. E.&lt;/author&gt;&lt;author&gt;Scandurro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, S. A.&lt;/author&gt;&lt;author&gt;Betancourt, A. M.&lt;/author&gt;&lt;/authors&gt;&lt;/contributors&gt;&lt;auth-address&gt;Department of Anesthesiology, Ochsner Clinic Foundation, New Orleans, Louisiana 70121, USA. rwaterman@ochsner.org&lt;/auth-address&gt;&lt;titles&gt;&lt;title&gt;Anti-inflammatory mesenc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hymal stem cells (MSC2) attenuate symptoms of painful diabetic peripheral neuropathy&lt;/title&gt;&lt;secondary-title&gt;Stem Cells Transl Med&lt;/secondary-title&gt;&lt;/titles&gt;&lt;periodical&gt;&lt;full-title&gt;Stem Cells Transl Med&lt;/full-title&gt;&lt;/periodical&gt;&lt;pages&gt;557-65&lt;/pages&gt;&lt;volume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gt;1&lt;/volume&gt;&lt;number&gt;7&lt;/number&gt;&lt;edition&gt;20120709&lt;/edition&gt;&lt;keywords&gt;&lt;keyword&gt;Animals&lt;/keyword&gt;&lt;keyword&gt;Biomarkers/blood&lt;/keyword&gt;&lt;keyword&gt;Cytokines/*blood&lt;/keyword&gt;&lt;keyword&gt;Diabetes Mellitus, Experimental/blood/pathology/*therapy&lt;/keyword&gt;&lt;keyword&gt;Diabetic N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europathies/blood/pathology/*therapy&lt;/keyword&gt;&lt;keyword&gt;Humans&lt;/keyword&gt;&lt;keyword&gt;Inflammation/blood/pathology/therapy&lt;/keyword&gt;&lt;keyword&gt;Inflammation Mediators/*blood&lt;/keyword&gt;&lt;keyword&gt;Male&lt;/keyword&gt;&lt;keyword&gt;*Mesenchymal Stem Cell Transplantation&lt;/keyword&gt;&lt;k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eyword&gt;Mesenchymal Stem Cells/*metabolism/pathology&lt;/keyword&gt;&lt;keyword&gt;Mice&lt;/keyword&gt;&lt;keyword&gt;Transplantation, Homologous&lt;/keyword&gt;&lt;/keywords&gt;&lt;dates&gt;&lt;year&gt;2012&lt;/year&gt;&lt;pub-dates&gt;&lt;date&gt;Jul&lt;/date&gt;&lt;/pub-dates&gt;&lt;/dates&gt;&lt;isbn&gt;2157-6564 (Print)&amp;#xD;2157-6564&lt;/isbn&gt;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lt;accession-num&gt;23197860&lt;/accession-num&gt;&lt;urls&gt;&lt;/urls&gt;&lt;custom2&gt;PMC3659725&lt;/custom2&gt;&lt;electronic-resource-num&gt;10.5966/sctm.2012-0025&lt;/electronic-resource-num&gt;&lt;remote-database-provider&gt;NLM&lt;/remote-database-provider&gt;&lt;language&gt;eng&lt;/language&gt;&lt;/record&gt;&lt;/Cite&gt;&lt;/EndN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Waterman et al., 2012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3878AB27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2CB9BE4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DSCs</w:t>
            </w:r>
          </w:p>
        </w:tc>
        <w:tc>
          <w:tcPr>
            <w:tcW w:w="1152" w:type="dxa"/>
            <w:vAlign w:val="center"/>
          </w:tcPr>
          <w:p w14:paraId="6CC56882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M</w:t>
            </w:r>
          </w:p>
        </w:tc>
        <w:tc>
          <w:tcPr>
            <w:tcW w:w="1799" w:type="dxa"/>
            <w:vAlign w:val="center"/>
          </w:tcPr>
          <w:p w14:paraId="6C4729D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CM administered every 2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for 4 doses</w:t>
            </w:r>
          </w:p>
        </w:tc>
        <w:tc>
          <w:tcPr>
            <w:tcW w:w="1387" w:type="dxa"/>
            <w:vAlign w:val="center"/>
          </w:tcPr>
          <w:p w14:paraId="011D00D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BK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ice (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BKS.C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+/+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Lepr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d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/J) </w:t>
            </w:r>
          </w:p>
        </w:tc>
        <w:tc>
          <w:tcPr>
            <w:tcW w:w="2379" w:type="dxa"/>
            <w:vAlign w:val="center"/>
          </w:tcPr>
          <w:p w14:paraId="50B5E29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6CC29452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Prevention of lower limb amputation risk; accelerated wound healing.</w:t>
            </w:r>
          </w:p>
        </w:tc>
        <w:tc>
          <w:tcPr>
            <w:tcW w:w="2434" w:type="dxa"/>
            <w:vAlign w:val="center"/>
          </w:tcPr>
          <w:p w14:paraId="7FC0EE71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1118" w:type="dxa"/>
            <w:vAlign w:val="center"/>
          </w:tcPr>
          <w:p w14:paraId="2788718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EZSBHcmVnb3JpbzwvQXV0aG9yPjxZZWFyPjIwMjA8L1ll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EZSBHcmVnb3JpbzwvQXV0aG9yPjxZZWFyPjIwMjA8L1ll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De Gregorio et al., 2020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708F3CB6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40C2DF4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EPCs</w:t>
            </w:r>
          </w:p>
        </w:tc>
        <w:tc>
          <w:tcPr>
            <w:tcW w:w="1152" w:type="dxa"/>
            <w:vAlign w:val="center"/>
          </w:tcPr>
          <w:p w14:paraId="3F64702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22E4E5B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1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cells</w:t>
            </w:r>
          </w:p>
        </w:tc>
        <w:tc>
          <w:tcPr>
            <w:tcW w:w="1387" w:type="dxa"/>
            <w:vAlign w:val="center"/>
          </w:tcPr>
          <w:p w14:paraId="60D0B1DD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150 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C57BL/6J mice (6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79" w:type="dxa"/>
            <w:vAlign w:val="center"/>
          </w:tcPr>
          <w:p w14:paraId="0340463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Not specified</w:t>
            </w:r>
          </w:p>
        </w:tc>
        <w:tc>
          <w:tcPr>
            <w:tcW w:w="2516" w:type="dxa"/>
            <w:vAlign w:val="center"/>
          </w:tcPr>
          <w:p w14:paraId="4897F03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Restored nerve function, perfusion, and capillary density, while boosting local angiogenic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neurotrophic factors.</w:t>
            </w:r>
          </w:p>
        </w:tc>
        <w:tc>
          <w:tcPr>
            <w:tcW w:w="2434" w:type="dxa"/>
            <w:vAlign w:val="center"/>
          </w:tcPr>
          <w:p w14:paraId="77D63D9C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Enhanced neovascularization via long term engraftment in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nerves/vasa nervorum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paracrine effects.</w:t>
            </w:r>
          </w:p>
        </w:tc>
        <w:tc>
          <w:tcPr>
            <w:tcW w:w="1118" w:type="dxa"/>
            <w:vAlign w:val="center"/>
          </w:tcPr>
          <w:p w14:paraId="1E60F52D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fldChar w:fldCharType="begin">
                <w:fldData xml:space="preserve">PEVuZE5vdGU+PENpdGU+PEF1dGhvcj5KZW9uZzwvQXV0aG9yPjxZZWFyPjIwMDk8L1llYXI+PFJl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ZW9uZzwvQXV0aG9yPjxZZWFyPjIwMDk8L1llYXI+PFJl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Jeong et al., 2009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294EA95D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6C227CD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DPSCs</w:t>
            </w:r>
          </w:p>
        </w:tc>
        <w:tc>
          <w:tcPr>
            <w:tcW w:w="1152" w:type="dxa"/>
            <w:vAlign w:val="center"/>
          </w:tcPr>
          <w:p w14:paraId="350566B8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42CBA57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1 × 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 cells, 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m.</w:t>
            </w:r>
            <w:proofErr w:type="spellEnd"/>
          </w:p>
        </w:tc>
        <w:tc>
          <w:tcPr>
            <w:tcW w:w="1387" w:type="dxa"/>
            <w:vAlign w:val="center"/>
          </w:tcPr>
          <w:p w14:paraId="279C6DC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SD rats (6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</w:p>
        </w:tc>
        <w:tc>
          <w:tcPr>
            <w:tcW w:w="2379" w:type="dxa"/>
            <w:vAlign w:val="center"/>
          </w:tcPr>
          <w:p w14:paraId="28EA6F1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Conditioned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edium promoted DRG neurite outgrowth; increased SC viability and myelin related protein expression.</w:t>
            </w:r>
          </w:p>
        </w:tc>
        <w:tc>
          <w:tcPr>
            <w:tcW w:w="2516" w:type="dxa"/>
            <w:vAlign w:val="center"/>
          </w:tcPr>
          <w:p w14:paraId="07CD9D4C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mproved NCV, pain perception, neurovascular density; increased myelin thickness and area.</w:t>
            </w:r>
          </w:p>
        </w:tc>
        <w:tc>
          <w:tcPr>
            <w:tcW w:w="2434" w:type="dxa"/>
            <w:vAlign w:val="center"/>
          </w:tcPr>
          <w:p w14:paraId="1BE27C12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1118" w:type="dxa"/>
            <w:vAlign w:val="center"/>
          </w:tcPr>
          <w:p w14:paraId="2B9C2C4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PbWk8L0F1dGhvcj48WWVhcj4yMDE3PC9ZZWFyPjxSZWNO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1NzI5NTE0PC9jdXN0b20yPjxlbGVjdHJvbmljLXJlc291cmNlLW51bT4xMC4xMTg2L3MxMzI4
Ny0wMTctMDcyOS01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PbWk8L0F1dGhvcj48WWVhcj4yMDE3PC9ZZWFyPjxSZWNO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1NzI5NTE0PC9jdXN0b20yPjxlbGVjdHJvbmljLXJlc291cmNlLW51bT4xMC4xMTg2L3MxMzI4
Ny0wMTctMDcyOS01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Omi et al., 2017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1F786E47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7A38DA5C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hDPSCs</w:t>
            </w:r>
            <w:proofErr w:type="spellEnd"/>
          </w:p>
        </w:tc>
        <w:tc>
          <w:tcPr>
            <w:tcW w:w="1152" w:type="dxa"/>
            <w:vAlign w:val="center"/>
          </w:tcPr>
          <w:p w14:paraId="647BEBA1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0CF482E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1 × 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 cells/limb in 0.2 mL saline at 10 sites, unilateral hindlimb muscle</w:t>
            </w:r>
          </w:p>
        </w:tc>
        <w:tc>
          <w:tcPr>
            <w:tcW w:w="1387" w:type="dxa"/>
            <w:vAlign w:val="center"/>
          </w:tcPr>
          <w:p w14:paraId="6F1238D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150 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, BALB/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AJc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nu/nu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ale nude mice (6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79" w:type="dxa"/>
            <w:vAlign w:val="center"/>
          </w:tcPr>
          <w:p w14:paraId="60E6AA30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M promoted DRG neurite outgrowth.</w:t>
            </w:r>
          </w:p>
        </w:tc>
        <w:tc>
          <w:tcPr>
            <w:tcW w:w="2516" w:type="dxa"/>
            <w:vAlign w:val="center"/>
          </w:tcPr>
          <w:p w14:paraId="071D64ED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Improved delayed NCV, decreased blood flow, and increased sensory perception thresholds. </w:t>
            </w:r>
          </w:p>
        </w:tc>
        <w:tc>
          <w:tcPr>
            <w:tcW w:w="2434" w:type="dxa"/>
            <w:vAlign w:val="center"/>
          </w:tcPr>
          <w:p w14:paraId="611484E5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1118" w:type="dxa"/>
            <w:vAlign w:val="center"/>
          </w:tcPr>
          <w:p w14:paraId="61E86A5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XRhPC9BdXRob3I+PFllYXI+MjAyMTwvWWVhcj48UmVj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XRhPC9BdXRob3I+PFllYXI+MjAyMTwvWWVhcj48UmVj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Hata et al., 2021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46A4B433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4981328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hDPSCs</w:t>
            </w:r>
            <w:proofErr w:type="spellEnd"/>
          </w:p>
        </w:tc>
        <w:tc>
          <w:tcPr>
            <w:tcW w:w="1152" w:type="dxa"/>
            <w:vAlign w:val="center"/>
          </w:tcPr>
          <w:p w14:paraId="176A9E1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118FBF36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1 × 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5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/limb, unilateral hindlimb skeletal muscle</w:t>
            </w:r>
          </w:p>
        </w:tc>
        <w:tc>
          <w:tcPr>
            <w:tcW w:w="1387" w:type="dxa"/>
            <w:vAlign w:val="center"/>
          </w:tcPr>
          <w:p w14:paraId="45CFEF8A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150 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, BALB/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AJc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nu/nu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ale nude mice (6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79" w:type="dxa"/>
            <w:vAlign w:val="center"/>
          </w:tcPr>
          <w:p w14:paraId="19A0F7EA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2A0C9495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Efficacy in treating diabetic polyneuropathy via angiogenic and neurotrophic mechanisms of secreted factors.</w:t>
            </w:r>
          </w:p>
        </w:tc>
        <w:tc>
          <w:tcPr>
            <w:tcW w:w="2434" w:type="dxa"/>
            <w:vAlign w:val="center"/>
          </w:tcPr>
          <w:p w14:paraId="12ABDB6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1118" w:type="dxa"/>
            <w:vAlign w:val="center"/>
          </w:tcPr>
          <w:p w14:paraId="142790A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XRhPC9BdXRob3I+PFllYXI+MjAyMDwvWWVhcj48UmVj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XRhPC9BdXRob3I+PFllYXI+MjAyMDwvWWVhcj48UmVj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Hata et al., 2020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64CB3803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00E3C4E0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BMSCs</w:t>
            </w:r>
          </w:p>
        </w:tc>
        <w:tc>
          <w:tcPr>
            <w:tcW w:w="1152" w:type="dxa"/>
            <w:vAlign w:val="center"/>
          </w:tcPr>
          <w:p w14:paraId="2165D86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/CM</w:t>
            </w:r>
          </w:p>
        </w:tc>
        <w:tc>
          <w:tcPr>
            <w:tcW w:w="1799" w:type="dxa"/>
            <w:vAlign w:val="center"/>
          </w:tcPr>
          <w:p w14:paraId="6FC2F36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1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BMSCs or MSC-CM</w:t>
            </w:r>
          </w:p>
        </w:tc>
        <w:tc>
          <w:tcPr>
            <w:tcW w:w="1387" w:type="dxa"/>
            <w:vAlign w:val="center"/>
          </w:tcPr>
          <w:p w14:paraId="19D47D5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80 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for 3 d), C57BL/6J (B6) mice</w:t>
            </w:r>
          </w:p>
        </w:tc>
        <w:tc>
          <w:tcPr>
            <w:tcW w:w="2379" w:type="dxa"/>
            <w:vAlign w:val="center"/>
          </w:tcPr>
          <w:p w14:paraId="3C0B251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38222455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duced morphological/morphometric alterations in nerves of treated mice.</w:t>
            </w:r>
          </w:p>
        </w:tc>
        <w:tc>
          <w:tcPr>
            <w:tcW w:w="2434" w:type="dxa"/>
            <w:vAlign w:val="center"/>
          </w:tcPr>
          <w:p w14:paraId="6427CBB5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Increased anti-inflammatory cytokines IL-10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nd TGF-β.</w:t>
            </w:r>
          </w:p>
        </w:tc>
        <w:tc>
          <w:tcPr>
            <w:tcW w:w="1118" w:type="dxa"/>
            <w:vAlign w:val="center"/>
          </w:tcPr>
          <w:p w14:paraId="31E38A0A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FdmFuZ2VsaXN0YTwvQXV0aG9yPjxZZWFyPjIwMTg8L1ll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FdmFuZ2VsaXN0YTwvQXV0aG9yPjxZZWFyPjIwMTg8L1ll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Evangelista et al., 2018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0BDDB15F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2B04358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BMSCs</w:t>
            </w:r>
          </w:p>
        </w:tc>
        <w:tc>
          <w:tcPr>
            <w:tcW w:w="1152" w:type="dxa"/>
            <w:vAlign w:val="center"/>
          </w:tcPr>
          <w:p w14:paraId="5B8753AA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71A17AB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5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7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 into hindlimb muscles</w:t>
            </w:r>
          </w:p>
        </w:tc>
        <w:tc>
          <w:tcPr>
            <w:tcW w:w="1387" w:type="dxa"/>
            <w:vAlign w:val="center"/>
          </w:tcPr>
          <w:p w14:paraId="5AEED0F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STZ-in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duced (75 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), Wistar rats (8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k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79" w:type="dxa"/>
            <w:vAlign w:val="center"/>
          </w:tcPr>
          <w:p w14:paraId="16D497C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74CFC8F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stored NCV; increased vasa nervorum density; restored myelinated fiber ultrastructure.</w:t>
            </w:r>
          </w:p>
        </w:tc>
        <w:tc>
          <w:tcPr>
            <w:tcW w:w="2434" w:type="dxa"/>
            <w:vAlign w:val="center"/>
          </w:tcPr>
          <w:p w14:paraId="625EA358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Upregulated gene expression of angiogenesis-, neural function-, and myelination-related factors.</w:t>
            </w:r>
          </w:p>
        </w:tc>
        <w:tc>
          <w:tcPr>
            <w:tcW w:w="1118" w:type="dxa"/>
            <w:vAlign w:val="center"/>
          </w:tcPr>
          <w:p w14:paraId="63AD568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E &lt;EndNote&gt;&lt;Cite&gt;&lt;Author&gt;Han&lt;/Author&gt;&lt;Year&gt;2016&lt;/Year&gt;&lt;RecNum&gt;143&lt;/RecNum&gt;&lt;DisplayText&gt;(Han et al., 2016)&lt;/DisplayText&gt;&lt;record&gt;&lt;rec-number&gt;143&lt;/rec-number&gt;&lt;foreign-keys&gt;&lt;key app="EN" db-id="detwzfet0wasdxe0xenxwrxksvdp0trr02px" timestamp="1778507067"&gt;143&lt;/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key&gt;&lt;/foreign-keys&gt;&lt;ref-type name="Journal Article"&gt;17&lt;/ref-type&gt;&lt;contributors&gt;&lt;authors&gt;&lt;author&gt;Han, J. W.&lt;/author&gt;&lt;author&gt;Choi, D.&lt;/author&gt;&lt;author&gt;Lee, M. Y.&lt;/author&gt;&lt;author&gt;Huh, Y. H.&lt;/author&gt;&lt;author&gt;Yoon, Y. S.&lt;/author&gt;&lt;/authors&gt;&lt;/contributors&gt;&lt;auth-add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ress&gt;Division of Cardiology, Department of Medicine, Emory University School of Medicine, Atlanta, GA, USA.&lt;/auth-address&gt;&lt;titles&gt;&lt;title&gt;Bone Marrow-Derived Mesenchymal Stem Cells Improve Diabetic Neuropathy by Direct Modulation of Both Angiogenesis and My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elination in Peripheral Nerves&lt;/title&gt;&lt;secondary-title&gt;Cell Transplant&lt;/secondary-title&gt;&lt;/titles&gt;&lt;periodical&gt;&lt;full-title&gt;Cell Transplant&lt;/full-title&gt;&lt;/periodical&gt;&lt;pages&gt;313-26&lt;/pages&gt;&lt;volume&gt;25&lt;/volume&gt;&lt;number&gt;2&lt;/number&gt;&lt;edition&gt;20150513&lt;/edition&gt;&lt;keywords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gt;&lt;keyword&gt;Animals&lt;/keyword&gt;&lt;keyword&gt;Bone Marrow/*metabolism&lt;/keyword&gt;&lt;keyword&gt;Cells, Cultured&lt;/keyword&gt;&lt;keyword&gt;Diabetes Mellitus, Experimental/*pathology&lt;/keyword&gt;&lt;keyword&gt;Diabetic Neuropathies/pathology/*therapy&lt;/keyword&gt;&lt;keyword&gt;Male&lt;/keyword&gt;&lt;keyword&gt;M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esenchymal Stem Cell Transplantation/methods&lt;/keyword&gt;&lt;keyword&gt;Mesenchymal Stem Cells/*cytology&lt;/keyword&gt;&lt;keyword&gt;Myelin Sheath/metabolism&lt;/keyword&gt;&lt;keyword&gt;Neovascularization, Pathologic/*pathology&lt;/keyword&gt;&lt;keyword&gt;Nerve Regeneration/physiology&lt;/keyword&gt;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lt;keyword&gt;Rats, Wistar&lt;/keyword&gt;&lt;keyword&gt;Schwann Cells/metabolism&lt;/keyword&gt;&lt;keyword&gt;Sciatic Nerve/pathology&lt;/keyword&gt;&lt;/keywords&gt;&lt;dates&gt;&lt;year&gt;2016&lt;/year&gt;&lt;/dates&gt;&lt;isbn&gt;0963-6897 (Print)&amp;#xD;0963-6897&lt;/isbn&gt;&lt;accession-num&gt;25975801&lt;/accession-num&gt;&lt;urls&gt;&lt;/urls&gt;&lt;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custom2&gt;PMC4889908&lt;/custom2&gt;&lt;custom6&gt;NIHMS788308&lt;/custom6&gt;&lt;electronic-resource-num&gt;10.3727/096368915x6882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Han et al., 201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0E141437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6EB27C5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PMSCs</w:t>
            </w:r>
          </w:p>
        </w:tc>
        <w:tc>
          <w:tcPr>
            <w:tcW w:w="1152" w:type="dxa"/>
            <w:vAlign w:val="center"/>
          </w:tcPr>
          <w:p w14:paraId="58CDEB2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61E4D40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 PMSCs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m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t 5 sites/limb</w:t>
            </w:r>
          </w:p>
        </w:tc>
        <w:tc>
          <w:tcPr>
            <w:tcW w:w="1387" w:type="dxa"/>
            <w:vAlign w:val="center"/>
          </w:tcPr>
          <w:p w14:paraId="7A064C2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Mal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ice (BKS.Cg-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ock7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m+/+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Lepr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d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ju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79" w:type="dxa"/>
            <w:vAlign w:val="center"/>
          </w:tcPr>
          <w:p w14:paraId="2CF08D9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mproved nerve myelin lesions, promoted nerve regeneration, and activated SCs.</w:t>
            </w:r>
          </w:p>
        </w:tc>
        <w:tc>
          <w:tcPr>
            <w:tcW w:w="2516" w:type="dxa"/>
            <w:vAlign w:val="center"/>
          </w:tcPr>
          <w:p w14:paraId="50F3AEEA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mproved DPN symptom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nerve myelin lesions, nerve regeneration, and SC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ctivation.</w:t>
            </w:r>
          </w:p>
        </w:tc>
        <w:tc>
          <w:tcPr>
            <w:tcW w:w="2434" w:type="dxa"/>
            <w:vAlign w:val="center"/>
          </w:tcPr>
          <w:p w14:paraId="00AF005D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Regulation of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Wnt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signaling pathway.</w:t>
            </w:r>
          </w:p>
        </w:tc>
        <w:tc>
          <w:tcPr>
            <w:tcW w:w="1118" w:type="dxa"/>
            <w:vAlign w:val="center"/>
          </w:tcPr>
          <w:p w14:paraId="5F6A0AB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&lt;EndNote&gt;&lt;Cite&gt;&lt;Author&gt;Pan&lt;/Author&gt;&lt;Year&gt;2022&lt;/Year&gt;&lt;RecNum&gt;144&lt;/RecNum&gt;&lt;DisplayText&gt;(Pan et al., 2022)&lt;/DisplayText&gt;&lt;record&gt;&lt;rec-number&gt;144&lt;/rec-number&gt;&lt;foreign-keys&gt;&lt;key app="EN" db-id="detw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zfet0wasdxe0xenxwrxksvdp0trr02px" timestamp="1778507121"&gt;144&lt;/key&gt;&lt;/foreign-keys&gt;&lt;ref-type name="Journal Article"&gt;17&lt;/ref-type&gt;&lt;contributors&gt;&lt;authors&gt;&lt;author&gt;Pan, S.&lt;/author&gt;&lt;author&gt;Hada, S. S.&lt;/author&gt;&lt;author&gt;Liu, Y.&lt;/author&gt;&lt;author&gt;Hu, C.&lt;/author&gt;&lt;author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gt;Zhou, M.&lt;/author&gt;&lt;author&gt;Zheng, S.&lt;/author&gt;&lt;author&gt;Xu, M.&lt;/author&gt;&lt;author&gt;Shi, C.&lt;/author&gt;&lt;author&gt;Yin, S.&lt;/author&gt;&lt;author&gt;Xie, X.&lt;/author&gt;&lt;/authors&gt;&lt;/contributors&gt;&lt;auth-address&gt;Department of Interventional and Vascular Surgery, Shanghai Tenth People&amp;apos;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s Hospital, Tongji University School of Medicine, Shanghai, China.&amp;#xD;Division of Geriatrics, Tongji Hospital, Tongji University, School of Medicine, Shanghai, China.&amp;#xD;Department of Interventional Therapy, The Third Affiliated Hospital of Wenzhou Medic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al University, Wenzhou, Zhejiang, China.&amp;#xD;Department of Interventional &amp;amp; Vascular Surgery, Hefei Second People&amp;apos;s Hospital, Hefei Hospital Affiliated to Anhui Medical University, 1 Guangde Road, Hefei, Anhui Province 230011, China.&lt;/auth-address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gt;&lt;titles&gt;&lt;title&gt;Human Placenta-Derived Mesenchymal Stem Cells Ameliorate Diabetic Neuropathy via Wnt Signaling Pathway&lt;/title&gt;&lt;secondary-title&gt;Stem Cells Int&lt;/secondary-title&gt;&lt;/titles&gt;&lt;periodical&gt;&lt;full-title&gt;Stem Cells Int&lt;/full-title&gt;&lt;/periodical&gt;&lt;pages&gt;6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897056&lt;/pages&gt;&lt;volume&gt;2022&lt;/volume&gt;&lt;edition&gt;20220906&lt;/edition&gt;&lt;dates&gt;&lt;year&gt;2022&lt;/year&gt;&lt;/dates&gt;&lt;isbn&gt;1687-966X (Print)&lt;/isbn&gt;&lt;accession-num&gt;36440182&lt;/accession-num&gt;&lt;urls&gt;&lt;/urls&gt;&lt;custom1&gt;The authors declare that there is no conflict of interest regarding the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publication of this paper.&lt;/custom1&gt;&lt;custom2&gt;PMC9683984&lt;/custom2&gt;&lt;electronic-resource-num&gt;10.1155/2022/68970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(Pan et al.,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2022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2084EF66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65D099A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BM-EPCs</w:t>
            </w:r>
          </w:p>
        </w:tc>
        <w:tc>
          <w:tcPr>
            <w:tcW w:w="1152" w:type="dxa"/>
            <w:vAlign w:val="center"/>
          </w:tcPr>
          <w:p w14:paraId="6E030B4D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0B3AD34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MD3100 (5 mg/kg, 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 + SDF-1α (1 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 into left hind limb muscles twice</w:t>
            </w:r>
          </w:p>
        </w:tc>
        <w:tc>
          <w:tcPr>
            <w:tcW w:w="1387" w:type="dxa"/>
            <w:vAlign w:val="center"/>
          </w:tcPr>
          <w:p w14:paraId="59744651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60 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, daily for 5 d)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Bal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/C mice</w:t>
            </w:r>
          </w:p>
        </w:tc>
        <w:tc>
          <w:tcPr>
            <w:tcW w:w="2379" w:type="dxa"/>
            <w:vAlign w:val="center"/>
          </w:tcPr>
          <w:p w14:paraId="31555AE5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78B7A0F6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stored sciatic vasa nervorum; improved impaired sciatic NCV.</w:t>
            </w:r>
          </w:p>
        </w:tc>
        <w:tc>
          <w:tcPr>
            <w:tcW w:w="2434" w:type="dxa"/>
            <w:vAlign w:val="center"/>
          </w:tcPr>
          <w:p w14:paraId="68EBFF0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1118" w:type="dxa"/>
            <w:vAlign w:val="center"/>
          </w:tcPr>
          <w:p w14:paraId="76C8F9F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aW08L0F1dGhvcj48WWVhcj4yMDEzPC9ZZWFyPjxSZWNO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aW08L0F1dGhvcj48WWVhcj4yMDEzPC9ZZWFyPjxSZWNO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Kim et al., 2013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1CE5D8DE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731B089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BMMNCs</w:t>
            </w:r>
          </w:p>
        </w:tc>
        <w:tc>
          <w:tcPr>
            <w:tcW w:w="1152" w:type="dxa"/>
            <w:vAlign w:val="center"/>
          </w:tcPr>
          <w:p w14:paraId="261DC8A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28E777F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1 mL/site (1-5 cm in depth)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i.m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t 50 sites (2 cm × 2 cm in intervals) in both thighs and legs</w:t>
            </w:r>
          </w:p>
        </w:tc>
        <w:tc>
          <w:tcPr>
            <w:tcW w:w="1387" w:type="dxa"/>
            <w:vAlign w:val="center"/>
          </w:tcPr>
          <w:p w14:paraId="5EC544F0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168 patients with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refractory DPN</w:t>
            </w:r>
          </w:p>
        </w:tc>
        <w:tc>
          <w:tcPr>
            <w:tcW w:w="2379" w:type="dxa"/>
            <w:vAlign w:val="center"/>
          </w:tcPr>
          <w:p w14:paraId="6D3AEDD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Not specified</w:t>
            </w:r>
          </w:p>
        </w:tc>
        <w:tc>
          <w:tcPr>
            <w:tcW w:w="2516" w:type="dxa"/>
            <w:vAlign w:val="center"/>
          </w:tcPr>
          <w:p w14:paraId="6AF73EF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ignificant post-transplant improvement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in neuropathy signs/symptoms.</w:t>
            </w:r>
          </w:p>
        </w:tc>
        <w:tc>
          <w:tcPr>
            <w:tcW w:w="2434" w:type="dxa"/>
            <w:vAlign w:val="center"/>
          </w:tcPr>
          <w:p w14:paraId="13B9CA5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Not specified</w:t>
            </w:r>
          </w:p>
        </w:tc>
        <w:tc>
          <w:tcPr>
            <w:tcW w:w="1118" w:type="dxa"/>
            <w:vAlign w:val="center"/>
          </w:tcPr>
          <w:p w14:paraId="2416012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lt;EndNote&gt;&lt;Cite&gt;&lt;Author&gt;Mao&lt;/Author&gt;&lt;Year&gt;2019&lt;/Year&gt;&lt;RecNum&gt;146&lt;/RecNum&gt;&lt;DisplayText&gt;(Mao et al., 2019)&lt;/DisplayText&gt;&lt;record&gt;&lt;rec-number&gt;146&lt;/rec-number&gt;&lt;foreign-keys&gt;&lt;key app="EN" db-id="detwzfet0wasdxe0xenxwrxksvdp0trr02px" timestamp="1778507213"&gt;146&lt;/ke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y&gt;&lt;/foreign-keys&gt;&lt;ref-type name="Journal Article"&gt;17&lt;/ref-type&gt;&lt;contributors&gt;&lt;authors&gt;&lt;author&gt;Mao, H.&lt;/author&gt;&lt;author&gt;Wei, W.&lt;/author&gt;&lt;author&gt;Fu, X. L.&lt;/author&gt;&lt;author&gt;Dong, J. J.&lt;/author&gt;&lt;author&gt;Lyu, X. Y.&lt;/author&gt;&lt;author&gt;Jia, T.&lt;/author&gt;&lt;author&gt;Tang, Y.&lt;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/author&gt;&lt;author&gt;Zhao, S.&lt;/author&gt;&lt;/authors&gt;&lt;/contributors&gt;&lt;auth-address&gt;Department of Endocrinology, The Central Hospital of Wuhan, Tongji Medical College, Huazhong University of Science and Technology, Wuhan, Hubei 430014, China.&amp;#xD;Department of Economi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cs, Nanyang Technological University, Singapore 637332, Singapore.&lt;/auth-address&gt;&lt;titles&gt;&lt;title&gt;Efficacy of autologous bone marrow mononuclear cell transplantation therapy in patients with refractory diabetic peripheral neuropathy&lt;/title&gt;&lt;secondary-title&gt;C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hin Med J (Engl)&lt;/secondary-title&gt;&lt;/titles&gt;&lt;periodical&gt;&lt;full-title&gt;Chin Med J (Engl)&lt;/full-title&gt;&lt;/periodical&gt;&lt;pages&gt;11-16&lt;/pages&gt;&lt;volume&gt;132&lt;/volume&gt;&lt;number&gt;1&lt;/number&gt;&lt;keywords&gt;&lt;keyword&gt;Adult&lt;/keyword&gt;&lt;keyword&gt;Aged&lt;/keyword&gt;&lt;keyword&gt;Aged, 80 and over&lt;/key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word&gt;&lt;keyword&gt;Bone Marrow Transplantation/*methods&lt;/keyword&gt;&lt;keyword&gt;Diabetic Neuropathies/*therapy&lt;/keyword&gt;&lt;keyword&gt;Female&lt;/keyword&gt;&lt;keyword&gt;Humans&lt;/keyword&gt;&lt;keyword&gt;Leukocytes, Mononuclear/*cytology/physiology&lt;/keyword&gt;&lt;keyword&gt;Male&lt;/keyword&gt;&lt;keyword&gt;Mi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ddle Aged&lt;/keyword&gt;&lt;keyword&gt;Transplantation, Autologous/*methods&lt;/keyword&gt;&lt;/keywords&gt;&lt;dates&gt;&lt;year&gt;2019&lt;/year&gt;&lt;pub-dates&gt;&lt;date&gt;Jan 5&lt;/date&gt;&lt;/pub-dates&gt;&lt;/dates&gt;&lt;isbn&gt;0366-6999 (Print)&amp;#xD;0366-6999&lt;/isbn&gt;&lt;accession-num&gt;30628954&lt;/accession-num&gt;&lt;urls&gt;&lt;/urls&gt;&lt;c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ustom2&gt;PMC6629317&lt;/custom2&gt;&lt;electronic-resource-num&gt;10.1097/cm9.0000000000000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(Mao et al.,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lastRenderedPageBreak/>
              <w:t>2019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760ABB07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230702C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ADSCs</w:t>
            </w:r>
          </w:p>
        </w:tc>
        <w:tc>
          <w:tcPr>
            <w:tcW w:w="1152" w:type="dxa"/>
            <w:vAlign w:val="center"/>
          </w:tcPr>
          <w:p w14:paraId="57B6ECE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Preconditioned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1891E24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Preconditioning with deferoxamine (150 or 400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, 48 h)</w:t>
            </w:r>
          </w:p>
        </w:tc>
        <w:tc>
          <w:tcPr>
            <w:tcW w:w="1387" w:type="dxa"/>
            <w:vAlign w:val="center"/>
          </w:tcPr>
          <w:p w14:paraId="27029BA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379" w:type="dxa"/>
            <w:vAlign w:val="center"/>
          </w:tcPr>
          <w:p w14:paraId="4740694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Increased total antioxidant capacity of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secretom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; neuroprotective effects evaluated.</w:t>
            </w:r>
          </w:p>
        </w:tc>
        <w:tc>
          <w:tcPr>
            <w:tcW w:w="2516" w:type="dxa"/>
            <w:vAlign w:val="center"/>
          </w:tcPr>
          <w:p w14:paraId="791A1127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434" w:type="dxa"/>
            <w:vAlign w:val="center"/>
          </w:tcPr>
          <w:p w14:paraId="720CAE0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HIF-1α activation leading to upregulation of VEGFα,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ngiopoietin-1, NGF, GDNF, neurotrophin-3, IL-4, IL-5.</w:t>
            </w:r>
          </w:p>
        </w:tc>
        <w:tc>
          <w:tcPr>
            <w:tcW w:w="1118" w:type="dxa"/>
            <w:vAlign w:val="center"/>
          </w:tcPr>
          <w:p w14:paraId="6E94C2C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Pc2VzPC9BdXRob3I+PFllYXI+MjAxNzwvWWVhcj48UmVj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Pc2VzPC9BdXRob3I+PFllYXI+MjAxNzwvWWVhcj48UmVj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Oses et al., 2017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7841E229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4111E14D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SC-like populations</w:t>
            </w:r>
          </w:p>
        </w:tc>
        <w:tc>
          <w:tcPr>
            <w:tcW w:w="1152" w:type="dxa"/>
            <w:vAlign w:val="center"/>
          </w:tcPr>
          <w:p w14:paraId="65FD2501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 (PDA-002)</w:t>
            </w:r>
          </w:p>
        </w:tc>
        <w:tc>
          <w:tcPr>
            <w:tcW w:w="1799" w:type="dxa"/>
            <w:vAlign w:val="center"/>
          </w:tcPr>
          <w:p w14:paraId="3B8195F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Low-dose (3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 cells) or high-dose (30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 cells), unilateral local injection</w:t>
            </w:r>
          </w:p>
        </w:tc>
        <w:tc>
          <w:tcPr>
            <w:tcW w:w="1387" w:type="dxa"/>
            <w:vAlign w:val="center"/>
          </w:tcPr>
          <w:p w14:paraId="75640A0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26 patients with DPN</w:t>
            </w:r>
          </w:p>
        </w:tc>
        <w:tc>
          <w:tcPr>
            <w:tcW w:w="2379" w:type="dxa"/>
            <w:vAlign w:val="center"/>
          </w:tcPr>
          <w:p w14:paraId="19E2EB05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315EE52D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Efficacy and safety evaluation for DPN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treatment following unilateral local injection.</w:t>
            </w:r>
          </w:p>
        </w:tc>
        <w:tc>
          <w:tcPr>
            <w:tcW w:w="2434" w:type="dxa"/>
            <w:vAlign w:val="center"/>
          </w:tcPr>
          <w:p w14:paraId="208AB85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1118" w:type="dxa"/>
            <w:vAlign w:val="center"/>
          </w:tcPr>
          <w:p w14:paraId="04CE4536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&lt;EndNote&gt;&lt;Cite&gt;&lt;Author&gt;Gibbons&lt;/Author&gt;&lt;Year&gt;2021&lt;/Year&gt;&lt;RecNum&gt;148&lt;/RecNum&gt;&lt;DisplayText&gt;(Gibbons et al., 2021)&lt;/DisplayText&gt;&lt;record&gt;&lt;rec-number&gt;148&lt;/rec-number&gt;&lt;foreign-keys&gt;&lt;key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pp="EN" db-id="detwzfet0wasdxe0xenxwrxksvdp0trr02px" timestamp="1778507301"&gt;148&lt;/key&gt;&lt;/foreign-keys&gt;&lt;ref-type name="Journal Article"&gt;17&lt;/ref-type&gt;&lt;contributors&gt;&lt;authors&gt;&lt;author&gt;Gibbons, C. H.&lt;/author&gt;&lt;author&gt;Zhu, J.&lt;/author&gt;&lt;author&gt;Zhang, X.&lt;/author&gt;&lt;aut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hor&gt;Habboubi, N.&lt;/author&gt;&lt;author&gt;Hariri, R.&lt;/author&gt;&lt;author&gt;Veves, A.&lt;/author&gt;&lt;/authors&gt;&lt;/contributors&gt;&lt;auth-address&gt;Department of Neurology, Beth Israel Deaconess Medical Center, Harvard Medical School, Boston, Massachusetts, USA.&amp;#xD;Celularity, Inc., Wa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rren, New Jersey, USA.&amp;#xD;Department of Surgery, The Rongxiang Xu, Center for Regenerative Therapeutics at Beth Israel Deaconess Medical Center, Harvard Medical School, Boston, Massachusetts, USA.&lt;/auth-address&gt;&lt;titles&gt;&lt;title&gt;Phase 2a randomized controlle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d study investigating the safety and efficacy of PDA-002 in diabetic peripheral neuropathy&lt;/title&gt;&lt;secondary-title&gt;J Peripher Nerv Syst&lt;/secondary-title&gt;&lt;/titles&gt;&lt;periodical&gt;&lt;full-title&gt;J Peripher Nerv Syst&lt;/full-title&gt;&lt;/periodical&gt;&lt;pages&gt;276-289&lt;/pages&gt;&lt;v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olume&gt;26&lt;/volume&gt;&lt;number&gt;3&lt;/number&gt;&lt;edition&gt;20210629&lt;/edition&gt;&lt;keywords&gt;&lt;keyword&gt;Humans&lt;/keyword&gt;&lt;keyword&gt;Diabetes Mellitus, Type 2&lt;/keyword&gt;&lt;keyword&gt;*Diabetic Neuropathies/drug therapy&lt;/keyword&gt;&lt;keyword&gt;Research Design&lt;/keyword&gt;&lt;keyword&gt;diabetes&lt;/keyword&gt;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lt;keyword&gt;diabetic peripheral neuropathy&lt;/keyword&gt;&lt;keyword&gt;neuropathy&lt;/keyword&gt;&lt;keyword&gt;stem cells&lt;/keyword&gt;&lt;/keywords&gt;&lt;dates&gt;&lt;year&gt;2021&lt;/year&gt;&lt;pub-dates&gt;&lt;date&gt;Sep&lt;/date&gt;&lt;/pub-dates&gt;&lt;/dates&gt;&lt;isbn&gt;1085-9489&lt;/isbn&gt;&lt;accession-num&gt;34169613&lt;/accession-num&gt;&lt;urls&gt;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>&lt;/urls&gt;&lt;electronic-resource-num&gt;10.1111/jns.124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Gibbons et al., 2021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04B75D69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3A99763C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BMSCs</w:t>
            </w:r>
          </w:p>
        </w:tc>
        <w:tc>
          <w:tcPr>
            <w:tcW w:w="1152" w:type="dxa"/>
            <w:vAlign w:val="center"/>
          </w:tcPr>
          <w:p w14:paraId="3590AA8E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78FC420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3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cells in 1 mL, tail-vein</w:t>
            </w:r>
          </w:p>
        </w:tc>
        <w:tc>
          <w:tcPr>
            <w:tcW w:w="1387" w:type="dxa"/>
            <w:vAlign w:val="center"/>
          </w:tcPr>
          <w:p w14:paraId="46DDAA9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STZ-induced (220 mg/kg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.p.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, female Wistar rats</w:t>
            </w:r>
          </w:p>
        </w:tc>
        <w:tc>
          <w:tcPr>
            <w:tcW w:w="2379" w:type="dxa"/>
            <w:vAlign w:val="center"/>
          </w:tcPr>
          <w:p w14:paraId="3E414F88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1A6A8CAB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Stimulated angiogenesis and sciatic nerve remyelina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 improved behavioral outcomes.</w:t>
            </w:r>
          </w:p>
        </w:tc>
        <w:tc>
          <w:tcPr>
            <w:tcW w:w="2434" w:type="dxa"/>
            <w:vAlign w:val="center"/>
          </w:tcPr>
          <w:p w14:paraId="0A64D1A6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Reduction of oxidative stress; promotion of nerve regeneration; modulation of i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nflammatory and neurotrophic factors; upregulation of S100 and VEGF expression.</w:t>
            </w:r>
          </w:p>
        </w:tc>
        <w:tc>
          <w:tcPr>
            <w:tcW w:w="1118" w:type="dxa"/>
            <w:vAlign w:val="center"/>
          </w:tcPr>
          <w:p w14:paraId="69FB1C19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2hhbWVkPC9BdXRob3I+PFllYXI+MjAyNDwvWWVhcj48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2hhbWVkPC9BdXRob3I+PFllYXI+MjAyNDwvWWVhcj48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Mohamed et al., 2024)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FE40BD" w14:paraId="38F7E622" w14:textId="77777777">
        <w:trPr>
          <w:trHeight w:val="416"/>
          <w:jc w:val="center"/>
        </w:trPr>
        <w:tc>
          <w:tcPr>
            <w:tcW w:w="1276" w:type="dxa"/>
            <w:vAlign w:val="center"/>
          </w:tcPr>
          <w:p w14:paraId="415C81C6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lastRenderedPageBreak/>
              <w:t>BMSCs</w:t>
            </w:r>
          </w:p>
        </w:tc>
        <w:tc>
          <w:tcPr>
            <w:tcW w:w="1152" w:type="dxa"/>
            <w:vAlign w:val="center"/>
          </w:tcPr>
          <w:p w14:paraId="6357594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799" w:type="dxa"/>
            <w:vAlign w:val="center"/>
          </w:tcPr>
          <w:p w14:paraId="499617D4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5 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 or 1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7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lls</w:t>
            </w:r>
          </w:p>
        </w:tc>
        <w:tc>
          <w:tcPr>
            <w:tcW w:w="1387" w:type="dxa"/>
            <w:vAlign w:val="center"/>
          </w:tcPr>
          <w:p w14:paraId="7FB06ABA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STZ-induced, male SD rats</w:t>
            </w:r>
          </w:p>
        </w:tc>
        <w:tc>
          <w:tcPr>
            <w:tcW w:w="2379" w:type="dxa"/>
            <w:vAlign w:val="center"/>
          </w:tcPr>
          <w:p w14:paraId="24BF7DDF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ot specified</w:t>
            </w:r>
          </w:p>
        </w:tc>
        <w:tc>
          <w:tcPr>
            <w:tcW w:w="2516" w:type="dxa"/>
            <w:vAlign w:val="center"/>
          </w:tcPr>
          <w:p w14:paraId="32F7D843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meliorated oxidative stress, painful diabetic neuropathy, neurotrophic status, and angiogenesis.</w:t>
            </w:r>
          </w:p>
        </w:tc>
        <w:tc>
          <w:tcPr>
            <w:tcW w:w="2434" w:type="dxa"/>
            <w:vAlign w:val="center"/>
          </w:tcPr>
          <w:p w14:paraId="01CD7B0A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ctivation of GSK-3β/β-catenin signaling pathway in rats and SCs under high glucose.</w:t>
            </w:r>
          </w:p>
        </w:tc>
        <w:tc>
          <w:tcPr>
            <w:tcW w:w="1118" w:type="dxa"/>
            <w:vAlign w:val="center"/>
          </w:tcPr>
          <w:p w14:paraId="569D6570" w14:textId="77777777" w:rsidR="00FE40BD" w:rsidRDefault="001E671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ZTwvQXV0aG9yPjxZZWFyPjIwMjA8L1llYXI+PFJlY051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ZTwvQXV0aG9yPjxZZWFyPjIwMjA8L1llYXI+PFJlY051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(He et al., 2020)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</w:tbl>
    <w:bookmarkEnd w:id="0"/>
    <w:p w14:paraId="4F82124F" w14:textId="2B2EA969" w:rsidR="00FE40BD" w:rsidRPr="001E6714" w:rsidRDefault="001E6714" w:rsidP="001E6714">
      <w:pPr>
        <w:autoSpaceDE w:val="0"/>
        <w:autoSpaceDN w:val="0"/>
        <w:adjustRightInd w:val="0"/>
        <w:rPr>
          <w:rFonts w:ascii="Times New Roman" w:hAnsi="Times New Roman" w:cs="Times New Roman" w:hint="eastAsia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Abbreviations: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ADSCs, adipose-derived stem cells; BDNF, brain-derived neurotrophic factor; BM-EPCs, bone marrow-derived en</w:t>
      </w:r>
      <w:r>
        <w:rPr>
          <w:rFonts w:ascii="Times New Roman" w:hAnsi="Times New Roman" w:cs="Times New Roman"/>
          <w:szCs w:val="21"/>
          <w:shd w:val="clear" w:color="auto" w:fill="FFFFFF"/>
        </w:rPr>
        <w:t>dothelial progenitor cells; BMSCs, bone marrow-derived mesenchymal stem cells; BMMNCs, bone marrow mononuclear cells; CM, conditioned medium; DPN, diabetic peripheral neuropathy; DPSCs, dental pulp stem cells; DRG, dorsal root ganglion; EPCs, endothelial p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rogenitor cells; GDNF, glial cell line-derived neurotrophic factor; GSK-3β, glycogen synthase kinase-3 beta; HFD, high-fat diet; HIF-1α, hypoxia-inducible factor 1-alpha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DPSCs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human dental pulp stem cells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i.m.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intramuscular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i.p.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intraperitoneal; IEN</w:t>
      </w:r>
      <w:r>
        <w:rPr>
          <w:rFonts w:ascii="Times New Roman" w:hAnsi="Times New Roman" w:cs="Times New Roman"/>
          <w:szCs w:val="21"/>
          <w:shd w:val="clear" w:color="auto" w:fill="FFFFFF"/>
        </w:rPr>
        <w:t>F, intraepidermal nerve fiber density; IL, interleukin; NCV, nerve conduction velocity; NF-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κB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nuclear factor kappa-light-chain-enhancer of activated B cells; NGF, nerve growth factor; NT-3, neurotrophin-3; PMSCs, placenta-derived mesenchymal stem cells; S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Cs, Schwann cells; SD rats, Sprague-Dawley rats; STZ, streptozotocin; TGF-β, transforming growth factor-beta; VEGFα, vascular endothelial growth factor alpha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wk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weeks.</w:t>
      </w:r>
    </w:p>
    <w:sectPr w:rsidR="00FE40BD" w:rsidRPr="001E671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twzfet0wasdxe0xenxwrxksvdp0trr02px&quot;&gt;My EndNote Library&lt;record-ids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4&lt;/item&gt;&lt;item&gt;155&lt;/item&gt;&lt;item&gt;156&lt;/item&gt;&lt;item&gt;157&lt;/item&gt;&lt;item&gt;158&lt;/item&gt;&lt;item&gt;159&lt;/item&gt;&lt;item&gt;233&lt;/item&gt;&lt;/record-ids&gt;&lt;/item&gt;&lt;/Libraries&gt;"/>
  </w:docVars>
  <w:rsids>
    <w:rsidRoot w:val="00EE4207"/>
    <w:rsid w:val="00002E4B"/>
    <w:rsid w:val="00010A30"/>
    <w:rsid w:val="00010E1A"/>
    <w:rsid w:val="000168F4"/>
    <w:rsid w:val="00017CC2"/>
    <w:rsid w:val="000340B7"/>
    <w:rsid w:val="000502F9"/>
    <w:rsid w:val="00050BAD"/>
    <w:rsid w:val="000526B7"/>
    <w:rsid w:val="0005606B"/>
    <w:rsid w:val="00075BFB"/>
    <w:rsid w:val="00090BD8"/>
    <w:rsid w:val="00096A7E"/>
    <w:rsid w:val="000A5EB4"/>
    <w:rsid w:val="000A6253"/>
    <w:rsid w:val="000C38E4"/>
    <w:rsid w:val="000D69ED"/>
    <w:rsid w:val="000D742F"/>
    <w:rsid w:val="000F7CD0"/>
    <w:rsid w:val="000F7D63"/>
    <w:rsid w:val="00112ABB"/>
    <w:rsid w:val="0011538B"/>
    <w:rsid w:val="001303A0"/>
    <w:rsid w:val="00155B39"/>
    <w:rsid w:val="00164254"/>
    <w:rsid w:val="001B5B75"/>
    <w:rsid w:val="001C0C99"/>
    <w:rsid w:val="001C47BA"/>
    <w:rsid w:val="001C63A4"/>
    <w:rsid w:val="001D2284"/>
    <w:rsid w:val="001E27C6"/>
    <w:rsid w:val="001E6714"/>
    <w:rsid w:val="00221DA1"/>
    <w:rsid w:val="00223709"/>
    <w:rsid w:val="002240ED"/>
    <w:rsid w:val="00224CB3"/>
    <w:rsid w:val="00250797"/>
    <w:rsid w:val="0025582B"/>
    <w:rsid w:val="00266747"/>
    <w:rsid w:val="00275D55"/>
    <w:rsid w:val="0027732E"/>
    <w:rsid w:val="0029162E"/>
    <w:rsid w:val="00295D85"/>
    <w:rsid w:val="00297D43"/>
    <w:rsid w:val="002A2AAA"/>
    <w:rsid w:val="002A5E7C"/>
    <w:rsid w:val="002A6E74"/>
    <w:rsid w:val="002A7A19"/>
    <w:rsid w:val="002B35B8"/>
    <w:rsid w:val="002C7F8F"/>
    <w:rsid w:val="002D0773"/>
    <w:rsid w:val="002E26FC"/>
    <w:rsid w:val="00301BB9"/>
    <w:rsid w:val="0031151E"/>
    <w:rsid w:val="00330F97"/>
    <w:rsid w:val="00332512"/>
    <w:rsid w:val="00333221"/>
    <w:rsid w:val="00336A1F"/>
    <w:rsid w:val="00350F7D"/>
    <w:rsid w:val="00355DE5"/>
    <w:rsid w:val="00361477"/>
    <w:rsid w:val="00363380"/>
    <w:rsid w:val="0036630E"/>
    <w:rsid w:val="0037362C"/>
    <w:rsid w:val="0037435B"/>
    <w:rsid w:val="00376486"/>
    <w:rsid w:val="00385CEF"/>
    <w:rsid w:val="003A74A1"/>
    <w:rsid w:val="003B2C86"/>
    <w:rsid w:val="003B6D16"/>
    <w:rsid w:val="003B7FBA"/>
    <w:rsid w:val="003D090E"/>
    <w:rsid w:val="003D421E"/>
    <w:rsid w:val="003D6189"/>
    <w:rsid w:val="003D6EDD"/>
    <w:rsid w:val="003E2C68"/>
    <w:rsid w:val="003F1FA6"/>
    <w:rsid w:val="003F3967"/>
    <w:rsid w:val="003F744A"/>
    <w:rsid w:val="00405E09"/>
    <w:rsid w:val="0042056F"/>
    <w:rsid w:val="00422690"/>
    <w:rsid w:val="0043589A"/>
    <w:rsid w:val="0044589B"/>
    <w:rsid w:val="00447EBB"/>
    <w:rsid w:val="00456D78"/>
    <w:rsid w:val="00456EBA"/>
    <w:rsid w:val="00467FCE"/>
    <w:rsid w:val="00470439"/>
    <w:rsid w:val="0047206F"/>
    <w:rsid w:val="0047359C"/>
    <w:rsid w:val="00474674"/>
    <w:rsid w:val="004807A3"/>
    <w:rsid w:val="00484C25"/>
    <w:rsid w:val="00503DDB"/>
    <w:rsid w:val="00512FB8"/>
    <w:rsid w:val="00522E8A"/>
    <w:rsid w:val="005268B5"/>
    <w:rsid w:val="005274B4"/>
    <w:rsid w:val="005316B9"/>
    <w:rsid w:val="00536C5A"/>
    <w:rsid w:val="00550CB9"/>
    <w:rsid w:val="00552F6E"/>
    <w:rsid w:val="00561484"/>
    <w:rsid w:val="00570A5C"/>
    <w:rsid w:val="005900A9"/>
    <w:rsid w:val="005A320F"/>
    <w:rsid w:val="005B53C2"/>
    <w:rsid w:val="005C2288"/>
    <w:rsid w:val="00602B43"/>
    <w:rsid w:val="0060671D"/>
    <w:rsid w:val="00626B73"/>
    <w:rsid w:val="00656766"/>
    <w:rsid w:val="00657400"/>
    <w:rsid w:val="00660AD1"/>
    <w:rsid w:val="00662646"/>
    <w:rsid w:val="0068191F"/>
    <w:rsid w:val="006A2D02"/>
    <w:rsid w:val="006B5F46"/>
    <w:rsid w:val="006C13FB"/>
    <w:rsid w:val="006C26D3"/>
    <w:rsid w:val="006C334E"/>
    <w:rsid w:val="006C357C"/>
    <w:rsid w:val="006D1D72"/>
    <w:rsid w:val="006E7EF8"/>
    <w:rsid w:val="006F022C"/>
    <w:rsid w:val="006F4955"/>
    <w:rsid w:val="0070503D"/>
    <w:rsid w:val="00705F0F"/>
    <w:rsid w:val="00733A87"/>
    <w:rsid w:val="00741266"/>
    <w:rsid w:val="00751CF8"/>
    <w:rsid w:val="00762195"/>
    <w:rsid w:val="00780A6E"/>
    <w:rsid w:val="0079178E"/>
    <w:rsid w:val="007A141E"/>
    <w:rsid w:val="007A4B8E"/>
    <w:rsid w:val="007A5D96"/>
    <w:rsid w:val="007A7965"/>
    <w:rsid w:val="007B57D6"/>
    <w:rsid w:val="007C4F89"/>
    <w:rsid w:val="007C7E45"/>
    <w:rsid w:val="007C7F02"/>
    <w:rsid w:val="007D4DA1"/>
    <w:rsid w:val="007E4729"/>
    <w:rsid w:val="007E51E4"/>
    <w:rsid w:val="007E5DB8"/>
    <w:rsid w:val="007F3469"/>
    <w:rsid w:val="008052DB"/>
    <w:rsid w:val="008208DB"/>
    <w:rsid w:val="00822064"/>
    <w:rsid w:val="008226FD"/>
    <w:rsid w:val="00822700"/>
    <w:rsid w:val="00823851"/>
    <w:rsid w:val="00827BBA"/>
    <w:rsid w:val="00830106"/>
    <w:rsid w:val="008535A3"/>
    <w:rsid w:val="00854276"/>
    <w:rsid w:val="00873BC9"/>
    <w:rsid w:val="00885677"/>
    <w:rsid w:val="008932F2"/>
    <w:rsid w:val="008A1809"/>
    <w:rsid w:val="008C43E5"/>
    <w:rsid w:val="008C5F05"/>
    <w:rsid w:val="008D34AE"/>
    <w:rsid w:val="008E3FF0"/>
    <w:rsid w:val="008E48E9"/>
    <w:rsid w:val="008F0C3F"/>
    <w:rsid w:val="00906479"/>
    <w:rsid w:val="0090699F"/>
    <w:rsid w:val="009103C8"/>
    <w:rsid w:val="00930740"/>
    <w:rsid w:val="00940992"/>
    <w:rsid w:val="009416B2"/>
    <w:rsid w:val="00941CDD"/>
    <w:rsid w:val="009541FF"/>
    <w:rsid w:val="00955D4C"/>
    <w:rsid w:val="009579E8"/>
    <w:rsid w:val="009675B7"/>
    <w:rsid w:val="00972DED"/>
    <w:rsid w:val="00973920"/>
    <w:rsid w:val="00973D11"/>
    <w:rsid w:val="009876B2"/>
    <w:rsid w:val="0098799C"/>
    <w:rsid w:val="0099173C"/>
    <w:rsid w:val="009A0BB5"/>
    <w:rsid w:val="009B0061"/>
    <w:rsid w:val="009B083E"/>
    <w:rsid w:val="009B14C2"/>
    <w:rsid w:val="009B22A5"/>
    <w:rsid w:val="009B405B"/>
    <w:rsid w:val="009C0BDD"/>
    <w:rsid w:val="009E11F1"/>
    <w:rsid w:val="009E48F0"/>
    <w:rsid w:val="009E5B54"/>
    <w:rsid w:val="009E6F86"/>
    <w:rsid w:val="00A02264"/>
    <w:rsid w:val="00A06158"/>
    <w:rsid w:val="00A06C45"/>
    <w:rsid w:val="00A107BD"/>
    <w:rsid w:val="00A17AC8"/>
    <w:rsid w:val="00A4328C"/>
    <w:rsid w:val="00A5160C"/>
    <w:rsid w:val="00A54F98"/>
    <w:rsid w:val="00A60E2E"/>
    <w:rsid w:val="00A80257"/>
    <w:rsid w:val="00A85293"/>
    <w:rsid w:val="00A961DA"/>
    <w:rsid w:val="00A97F39"/>
    <w:rsid w:val="00AA7208"/>
    <w:rsid w:val="00AB41DC"/>
    <w:rsid w:val="00AB4C15"/>
    <w:rsid w:val="00AB533E"/>
    <w:rsid w:val="00AB7F7C"/>
    <w:rsid w:val="00AC22D9"/>
    <w:rsid w:val="00AC2B22"/>
    <w:rsid w:val="00AD3845"/>
    <w:rsid w:val="00AD4408"/>
    <w:rsid w:val="00AE76DA"/>
    <w:rsid w:val="00B004DC"/>
    <w:rsid w:val="00B01EA0"/>
    <w:rsid w:val="00B0283B"/>
    <w:rsid w:val="00B2585D"/>
    <w:rsid w:val="00B30051"/>
    <w:rsid w:val="00B32C23"/>
    <w:rsid w:val="00B46C26"/>
    <w:rsid w:val="00B6468C"/>
    <w:rsid w:val="00B7173A"/>
    <w:rsid w:val="00B94AB6"/>
    <w:rsid w:val="00B97ACC"/>
    <w:rsid w:val="00BA08BE"/>
    <w:rsid w:val="00BB1DCD"/>
    <w:rsid w:val="00BB3C06"/>
    <w:rsid w:val="00BB773A"/>
    <w:rsid w:val="00BC0FC5"/>
    <w:rsid w:val="00BC3B55"/>
    <w:rsid w:val="00BE2526"/>
    <w:rsid w:val="00BF3249"/>
    <w:rsid w:val="00BF625E"/>
    <w:rsid w:val="00C019E3"/>
    <w:rsid w:val="00C14428"/>
    <w:rsid w:val="00C237F2"/>
    <w:rsid w:val="00C240F0"/>
    <w:rsid w:val="00C3619D"/>
    <w:rsid w:val="00C37D36"/>
    <w:rsid w:val="00C500DE"/>
    <w:rsid w:val="00C519F0"/>
    <w:rsid w:val="00C57F91"/>
    <w:rsid w:val="00C7455D"/>
    <w:rsid w:val="00C87778"/>
    <w:rsid w:val="00C958D6"/>
    <w:rsid w:val="00CB5BF6"/>
    <w:rsid w:val="00CD17D0"/>
    <w:rsid w:val="00CD28A7"/>
    <w:rsid w:val="00CF02B5"/>
    <w:rsid w:val="00D23988"/>
    <w:rsid w:val="00D3289F"/>
    <w:rsid w:val="00D36AD2"/>
    <w:rsid w:val="00D429A7"/>
    <w:rsid w:val="00D51BE7"/>
    <w:rsid w:val="00D57644"/>
    <w:rsid w:val="00D61C35"/>
    <w:rsid w:val="00D65208"/>
    <w:rsid w:val="00D711B0"/>
    <w:rsid w:val="00D731CE"/>
    <w:rsid w:val="00D75FEB"/>
    <w:rsid w:val="00D8351E"/>
    <w:rsid w:val="00D85376"/>
    <w:rsid w:val="00DA0464"/>
    <w:rsid w:val="00DA67AA"/>
    <w:rsid w:val="00DB544D"/>
    <w:rsid w:val="00DC38C6"/>
    <w:rsid w:val="00DD1139"/>
    <w:rsid w:val="00DD4209"/>
    <w:rsid w:val="00DD656F"/>
    <w:rsid w:val="00DF282C"/>
    <w:rsid w:val="00DF285E"/>
    <w:rsid w:val="00DF2A3B"/>
    <w:rsid w:val="00DF51CE"/>
    <w:rsid w:val="00E13808"/>
    <w:rsid w:val="00E15E52"/>
    <w:rsid w:val="00E20D76"/>
    <w:rsid w:val="00E324EC"/>
    <w:rsid w:val="00E40E7E"/>
    <w:rsid w:val="00E45125"/>
    <w:rsid w:val="00E50C89"/>
    <w:rsid w:val="00E57921"/>
    <w:rsid w:val="00E667C2"/>
    <w:rsid w:val="00E67759"/>
    <w:rsid w:val="00E75D52"/>
    <w:rsid w:val="00E77541"/>
    <w:rsid w:val="00E877F8"/>
    <w:rsid w:val="00E8783E"/>
    <w:rsid w:val="00EA1358"/>
    <w:rsid w:val="00EA5182"/>
    <w:rsid w:val="00EA5E56"/>
    <w:rsid w:val="00EB3E88"/>
    <w:rsid w:val="00EE4207"/>
    <w:rsid w:val="00EE48B2"/>
    <w:rsid w:val="00EF64AD"/>
    <w:rsid w:val="00F02189"/>
    <w:rsid w:val="00F200AB"/>
    <w:rsid w:val="00F24436"/>
    <w:rsid w:val="00F26D89"/>
    <w:rsid w:val="00F27DC9"/>
    <w:rsid w:val="00F36049"/>
    <w:rsid w:val="00F372A9"/>
    <w:rsid w:val="00F41D91"/>
    <w:rsid w:val="00F4663A"/>
    <w:rsid w:val="00F47134"/>
    <w:rsid w:val="00F47E4F"/>
    <w:rsid w:val="00F5594C"/>
    <w:rsid w:val="00F6575C"/>
    <w:rsid w:val="00F72840"/>
    <w:rsid w:val="00F74238"/>
    <w:rsid w:val="00F81B52"/>
    <w:rsid w:val="00F825C5"/>
    <w:rsid w:val="00FB0FF0"/>
    <w:rsid w:val="00FB1783"/>
    <w:rsid w:val="00FC28DC"/>
    <w:rsid w:val="00FC4833"/>
    <w:rsid w:val="00FC7E05"/>
    <w:rsid w:val="00FE40BD"/>
    <w:rsid w:val="00FF154E"/>
    <w:rsid w:val="07886AE2"/>
    <w:rsid w:val="07E07FF3"/>
    <w:rsid w:val="09532A47"/>
    <w:rsid w:val="09EF1113"/>
    <w:rsid w:val="0D1644B7"/>
    <w:rsid w:val="0EA24254"/>
    <w:rsid w:val="0F327FA1"/>
    <w:rsid w:val="11290C5D"/>
    <w:rsid w:val="13092E8A"/>
    <w:rsid w:val="132C3845"/>
    <w:rsid w:val="13BC0D04"/>
    <w:rsid w:val="147E12BF"/>
    <w:rsid w:val="15CA211D"/>
    <w:rsid w:val="17A4103D"/>
    <w:rsid w:val="18E611E1"/>
    <w:rsid w:val="1931674C"/>
    <w:rsid w:val="1CB95A0F"/>
    <w:rsid w:val="1CC950A2"/>
    <w:rsid w:val="1D1D59DE"/>
    <w:rsid w:val="1F43626A"/>
    <w:rsid w:val="219F3E13"/>
    <w:rsid w:val="21B45FFE"/>
    <w:rsid w:val="22597E8B"/>
    <w:rsid w:val="22EE1EA1"/>
    <w:rsid w:val="230743A6"/>
    <w:rsid w:val="241443C1"/>
    <w:rsid w:val="260E2511"/>
    <w:rsid w:val="2629312F"/>
    <w:rsid w:val="26A34BB6"/>
    <w:rsid w:val="27950545"/>
    <w:rsid w:val="29195D17"/>
    <w:rsid w:val="2A11296F"/>
    <w:rsid w:val="2ACB6489"/>
    <w:rsid w:val="2FF74E93"/>
    <w:rsid w:val="308E41E1"/>
    <w:rsid w:val="30B4187A"/>
    <w:rsid w:val="30E05F73"/>
    <w:rsid w:val="320024A5"/>
    <w:rsid w:val="332C4EA6"/>
    <w:rsid w:val="336456CD"/>
    <w:rsid w:val="343602A0"/>
    <w:rsid w:val="34E27DF5"/>
    <w:rsid w:val="353E10FB"/>
    <w:rsid w:val="36855012"/>
    <w:rsid w:val="36D44917"/>
    <w:rsid w:val="37270EEB"/>
    <w:rsid w:val="37985144"/>
    <w:rsid w:val="39096AFA"/>
    <w:rsid w:val="39854696"/>
    <w:rsid w:val="3A91497C"/>
    <w:rsid w:val="3B3C690F"/>
    <w:rsid w:val="4071440F"/>
    <w:rsid w:val="42154762"/>
    <w:rsid w:val="42C12570"/>
    <w:rsid w:val="42E30E9C"/>
    <w:rsid w:val="44641089"/>
    <w:rsid w:val="44770A59"/>
    <w:rsid w:val="46B749FC"/>
    <w:rsid w:val="48B055E8"/>
    <w:rsid w:val="48D82045"/>
    <w:rsid w:val="4B02784D"/>
    <w:rsid w:val="4BE33007"/>
    <w:rsid w:val="4C177328"/>
    <w:rsid w:val="5095347D"/>
    <w:rsid w:val="56A63783"/>
    <w:rsid w:val="586B5166"/>
    <w:rsid w:val="5B114113"/>
    <w:rsid w:val="5C4A34F9"/>
    <w:rsid w:val="5C97131F"/>
    <w:rsid w:val="5D3970FE"/>
    <w:rsid w:val="5E543AC4"/>
    <w:rsid w:val="5FCB425A"/>
    <w:rsid w:val="63CE60C7"/>
    <w:rsid w:val="663A3EE7"/>
    <w:rsid w:val="66CB6C70"/>
    <w:rsid w:val="66FC1C23"/>
    <w:rsid w:val="67BE33E1"/>
    <w:rsid w:val="68454AA1"/>
    <w:rsid w:val="693E784B"/>
    <w:rsid w:val="6A564C48"/>
    <w:rsid w:val="6A5D1F52"/>
    <w:rsid w:val="6C305B70"/>
    <w:rsid w:val="6CBD2E18"/>
    <w:rsid w:val="6D5A0320"/>
    <w:rsid w:val="7117547E"/>
    <w:rsid w:val="7463285B"/>
    <w:rsid w:val="75287D2D"/>
    <w:rsid w:val="774B5945"/>
    <w:rsid w:val="77E36407"/>
    <w:rsid w:val="7819171C"/>
    <w:rsid w:val="794C5EDD"/>
    <w:rsid w:val="7B193C74"/>
    <w:rsid w:val="7B620B2A"/>
    <w:rsid w:val="7C6508AB"/>
    <w:rsid w:val="7C8F0691"/>
    <w:rsid w:val="7D480840"/>
    <w:rsid w:val="7F2F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55866"/>
  <w15:docId w15:val="{9B4BF968-13DE-4D33-838C-5AD7B8DA6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e">
    <w:name w:val="Emphasis"/>
    <w:basedOn w:val="a0"/>
    <w:uiPriority w:val="20"/>
    <w:qFormat/>
    <w:rPr>
      <w:i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qFormat/>
    <w:pPr>
      <w:jc w:val="center"/>
    </w:pPr>
    <w:rPr>
      <w:rFonts w:ascii="等线" w:eastAsia="等线" w:hAnsi="等线" w:cs="等线" w:hint="eastAsia"/>
      <w:kern w:val="2"/>
      <w:szCs w:val="22"/>
    </w:rPr>
  </w:style>
  <w:style w:type="paragraph" w:customStyle="1" w:styleId="EndNoteBibliography">
    <w:name w:val="EndNote Bibliography"/>
    <w:qFormat/>
    <w:pPr>
      <w:jc w:val="both"/>
    </w:pPr>
    <w:rPr>
      <w:rFonts w:ascii="等线" w:eastAsia="等线" w:hAnsi="等线" w:cs="等线" w:hint="eastAsia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46</Words>
  <Characters>13947</Characters>
  <Application>Microsoft Office Word</Application>
  <DocSecurity>0</DocSecurity>
  <Lines>116</Lines>
  <Paragraphs>32</Paragraphs>
  <ScaleCrop>false</ScaleCrop>
  <Company/>
  <LinksUpToDate>false</LinksUpToDate>
  <CharactersWithSpaces>1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喻妙梅</dc:creator>
  <cp:lastModifiedBy>Ymm</cp:lastModifiedBy>
  <cp:revision>5</cp:revision>
  <dcterms:created xsi:type="dcterms:W3CDTF">2026-05-13T00:00:00Z</dcterms:created>
  <dcterms:modified xsi:type="dcterms:W3CDTF">2026-06-0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Q1NjdkOWY2MmM5YTY5YWViZGY3NjFmYjViNWJkYTYiLCJ1c2VySWQiOiI0MTkxMjc0NDcifQ==</vt:lpwstr>
  </property>
  <property fmtid="{D5CDD505-2E9C-101B-9397-08002B2CF9AE}" pid="3" name="KSOProductBuildVer">
    <vt:lpwstr>2052-12.1.0.26884</vt:lpwstr>
  </property>
  <property fmtid="{D5CDD505-2E9C-101B-9397-08002B2CF9AE}" pid="4" name="ICV">
    <vt:lpwstr>8F4A7693890547C2BF99A6FD3D77C4C6_13</vt:lpwstr>
  </property>
</Properties>
</file>